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98AE8" w14:textId="77777777" w:rsidR="00850E3A" w:rsidRPr="000F621E" w:rsidRDefault="00850E3A" w:rsidP="00850E3A">
      <w:pPr>
        <w:spacing w:line="480" w:lineRule="auto"/>
        <w:rPr>
          <w:rFonts w:ascii="Times New Roman" w:hAnsi="Times New Roman" w:cs="Times New Roman"/>
        </w:rPr>
      </w:pPr>
      <w:r w:rsidRPr="000F621E">
        <w:rPr>
          <w:rFonts w:ascii="Times New Roman" w:hAnsi="Times New Roman" w:cs="Times New Roman"/>
        </w:rPr>
        <w:t>Supplementary Table 1.  MGUS cases stratified by isotype and HIV infection.</w:t>
      </w:r>
    </w:p>
    <w:tbl>
      <w:tblPr>
        <w:tblpPr w:leftFromText="180" w:rightFromText="180" w:vertAnchor="text" w:horzAnchor="margin" w:tblpY="56"/>
        <w:tblW w:w="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1368"/>
        <w:gridCol w:w="1400"/>
      </w:tblGrid>
      <w:tr w:rsidR="00850E3A" w:rsidRPr="000F621E" w14:paraId="3ED8AF57" w14:textId="77777777" w:rsidTr="00840127">
        <w:trPr>
          <w:trHeight w:val="290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A2BE53" w14:textId="77777777" w:rsidR="00850E3A" w:rsidRPr="000F621E" w:rsidRDefault="00850E3A" w:rsidP="0084012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76C3A0A" w14:textId="77777777" w:rsidR="00850E3A" w:rsidRPr="000F621E" w:rsidRDefault="00850E3A" w:rsidP="008401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ght Chain MGU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FB5AD6" w14:textId="77777777" w:rsidR="00850E3A" w:rsidRPr="000F621E" w:rsidRDefault="00850E3A" w:rsidP="008401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FLC Chain MGUS</w:t>
            </w:r>
          </w:p>
        </w:tc>
      </w:tr>
      <w:tr w:rsidR="00850E3A" w:rsidRPr="000F621E" w14:paraId="2E9B4ACC" w14:textId="77777777" w:rsidTr="00840127">
        <w:trPr>
          <w:trHeight w:val="290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CB7027" w14:textId="77777777" w:rsidR="00850E3A" w:rsidRPr="000F621E" w:rsidRDefault="00850E3A" w:rsidP="0084012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V+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C9A4FF3" w14:textId="77777777" w:rsidR="00850E3A" w:rsidRPr="000F621E" w:rsidRDefault="00850E3A" w:rsidP="00840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2.59%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F9F791" w14:textId="77777777" w:rsidR="00850E3A" w:rsidRPr="000F621E" w:rsidRDefault="00850E3A" w:rsidP="00840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41%)</w:t>
            </w:r>
          </w:p>
        </w:tc>
      </w:tr>
      <w:tr w:rsidR="00850E3A" w:rsidRPr="000F621E" w14:paraId="1B095538" w14:textId="77777777" w:rsidTr="00840127">
        <w:trPr>
          <w:trHeight w:val="290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9134C6" w14:textId="77777777" w:rsidR="00850E3A" w:rsidRPr="000F621E" w:rsidRDefault="00850E3A" w:rsidP="0084012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V-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BA26067" w14:textId="77777777" w:rsidR="00850E3A" w:rsidRPr="000F621E" w:rsidRDefault="00850E3A" w:rsidP="00840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8.05%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592C67" w14:textId="77777777" w:rsidR="00850E3A" w:rsidRPr="000F621E" w:rsidRDefault="00850E3A" w:rsidP="00840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1.95%)</w:t>
            </w:r>
          </w:p>
        </w:tc>
      </w:tr>
    </w:tbl>
    <w:p w14:paraId="50170B1A" w14:textId="77777777" w:rsidR="00850E3A" w:rsidRPr="000F621E" w:rsidRDefault="00850E3A" w:rsidP="00850E3A">
      <w:pPr>
        <w:spacing w:line="480" w:lineRule="auto"/>
        <w:rPr>
          <w:rFonts w:ascii="Times New Roman" w:hAnsi="Times New Roman" w:cs="Times New Roman"/>
        </w:rPr>
      </w:pPr>
    </w:p>
    <w:p w14:paraId="1F11C268" w14:textId="77777777" w:rsidR="00850E3A" w:rsidRDefault="00850E3A" w:rsidP="00850E3A">
      <w:pPr>
        <w:spacing w:line="480" w:lineRule="auto"/>
        <w:rPr>
          <w:rFonts w:ascii="Times New Roman" w:hAnsi="Times New Roman" w:cs="Times New Roman"/>
        </w:rPr>
      </w:pPr>
    </w:p>
    <w:p w14:paraId="6C3B4C60" w14:textId="77777777" w:rsidR="002373F8" w:rsidRDefault="002373F8"/>
    <w:sectPr w:rsidR="00237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3A"/>
    <w:rsid w:val="002373F8"/>
    <w:rsid w:val="00850E3A"/>
    <w:rsid w:val="009F0FB9"/>
    <w:rsid w:val="00F7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DD62C"/>
  <w15:chartTrackingRefBased/>
  <w15:docId w15:val="{F32EB188-86A0-47F6-9692-020347F5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E3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E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E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E3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E3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E3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E3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E3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E3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E3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E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E3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E3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E3A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Cicero</dc:creator>
  <cp:keywords/>
  <dc:description/>
  <cp:lastModifiedBy>Kara Cicero</cp:lastModifiedBy>
  <cp:revision>1</cp:revision>
  <dcterms:created xsi:type="dcterms:W3CDTF">2024-06-07T18:54:00Z</dcterms:created>
  <dcterms:modified xsi:type="dcterms:W3CDTF">2024-06-07T18:54:00Z</dcterms:modified>
</cp:coreProperties>
</file>